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FA65" w14:textId="69E96978" w:rsidR="00D605E0" w:rsidRPr="00174EB7" w:rsidRDefault="00D605E0" w:rsidP="00D605E0">
      <w:pPr>
        <w:jc w:val="center"/>
        <w:rPr>
          <w:rFonts w:ascii="Arial" w:hAnsi="Arial" w:cs="Arial"/>
          <w:sz w:val="20"/>
          <w:szCs w:val="20"/>
          <w:lang w:val="en-US"/>
        </w:rPr>
      </w:pPr>
      <w:bookmarkStart w:id="0" w:name="_Hlk50622139"/>
      <w:r w:rsidRPr="00174EB7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174EB7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174EB7">
        <w:rPr>
          <w:rFonts w:ascii="Arial" w:hAnsi="Arial" w:cs="Arial"/>
          <w:b/>
          <w:bCs/>
          <w:sz w:val="20"/>
          <w:szCs w:val="20"/>
          <w:lang w:val="en-US"/>
        </w:rPr>
        <w:t>1:</w:t>
      </w:r>
      <w:r w:rsidRPr="00174EB7">
        <w:rPr>
          <w:rFonts w:ascii="Arial" w:hAnsi="Arial" w:cs="Arial"/>
          <w:sz w:val="20"/>
          <w:szCs w:val="20"/>
          <w:lang w:val="en-US"/>
        </w:rPr>
        <w:t xml:space="preserve"> Primers</w:t>
      </w:r>
      <w:r w:rsidR="003B059F">
        <w:rPr>
          <w:rFonts w:ascii="Arial" w:hAnsi="Arial" w:cs="Arial"/>
          <w:sz w:val="20"/>
          <w:szCs w:val="20"/>
          <w:lang w:val="en-US"/>
        </w:rPr>
        <w:t xml:space="preserve"> sequences</w:t>
      </w:r>
      <w:r w:rsidRPr="00174EB7">
        <w:rPr>
          <w:rFonts w:ascii="Arial" w:hAnsi="Arial" w:cs="Arial"/>
          <w:sz w:val="20"/>
          <w:szCs w:val="20"/>
          <w:lang w:val="en-US"/>
        </w:rPr>
        <w:t xml:space="preserve"> used in qPCR for amplifying</w:t>
      </w:r>
      <w:r w:rsidR="00174EB7">
        <w:rPr>
          <w:rFonts w:ascii="Arial" w:hAnsi="Arial" w:cs="Arial"/>
          <w:sz w:val="20"/>
          <w:szCs w:val="20"/>
          <w:lang w:val="en-US"/>
        </w:rPr>
        <w:t xml:space="preserve"> 17</w:t>
      </w:r>
      <w:r w:rsidRPr="00174EB7">
        <w:rPr>
          <w:rFonts w:ascii="Arial" w:hAnsi="Arial" w:cs="Arial"/>
          <w:sz w:val="20"/>
          <w:szCs w:val="20"/>
          <w:lang w:val="en-US"/>
        </w:rPr>
        <w:t xml:space="preserve"> </w:t>
      </w:r>
      <w:r w:rsidRPr="00174EB7">
        <w:rPr>
          <w:rFonts w:ascii="Arial" w:hAnsi="Arial" w:cs="Arial"/>
          <w:i/>
          <w:iCs/>
          <w:sz w:val="20"/>
          <w:szCs w:val="20"/>
          <w:lang w:val="en-US"/>
        </w:rPr>
        <w:t>Avena sativa</w:t>
      </w:r>
      <w:r w:rsidRPr="00174EB7">
        <w:rPr>
          <w:rFonts w:ascii="Arial" w:hAnsi="Arial" w:cs="Arial"/>
          <w:sz w:val="20"/>
          <w:szCs w:val="20"/>
          <w:lang w:val="en-US"/>
        </w:rPr>
        <w:t xml:space="preserve"> genes.</w:t>
      </w: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1522"/>
        <w:gridCol w:w="5025"/>
      </w:tblGrid>
      <w:tr w:rsidR="00093CD2" w:rsidRPr="00174EB7" w14:paraId="42316F16" w14:textId="0B941F86" w:rsidTr="00EC16D6">
        <w:trPr>
          <w:trHeight w:val="339"/>
          <w:jc w:val="center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0CAEEB05" w14:textId="77777777" w:rsidR="00093CD2" w:rsidRPr="001073A9" w:rsidRDefault="00093CD2" w:rsidP="00FF330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3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2D7AE95F" w14:textId="77777777" w:rsidR="00093CD2" w:rsidRPr="001073A9" w:rsidRDefault="00093CD2" w:rsidP="00FF330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3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5F57B115" w14:textId="77777777" w:rsidR="00093CD2" w:rsidRPr="001073A9" w:rsidRDefault="00093CD2" w:rsidP="00FF33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73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 5’ to 3’</w:t>
            </w:r>
          </w:p>
        </w:tc>
      </w:tr>
      <w:tr w:rsidR="00093CD2" w:rsidRPr="00174EB7" w14:paraId="019F9104" w14:textId="63C6264D" w:rsidTr="00EC16D6">
        <w:trPr>
          <w:trHeight w:val="339"/>
          <w:jc w:val="center"/>
        </w:trPr>
        <w:tc>
          <w:tcPr>
            <w:tcW w:w="653" w:type="dxa"/>
            <w:tcBorders>
              <w:top w:val="single" w:sz="4" w:space="0" w:color="auto"/>
            </w:tcBorders>
          </w:tcPr>
          <w:p w14:paraId="7D7F6D83" w14:textId="77777777" w:rsidR="00093CD2" w:rsidRPr="00174EB7" w:rsidRDefault="00093CD2" w:rsidP="00FF3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C994895" w14:textId="77777777" w:rsidR="00093CD2" w:rsidRPr="00C86D3A" w:rsidRDefault="00093CD2" w:rsidP="00FF3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A</w:t>
            </w: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3F8237B2" w14:textId="496DF8D0" w:rsidR="00093CD2" w:rsidRPr="003B059F" w:rsidRDefault="00093CD2" w:rsidP="00FF330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GCTTCTGCAACTGGATAAC</w:t>
            </w:r>
          </w:p>
        </w:tc>
      </w:tr>
      <w:tr w:rsidR="00093CD2" w:rsidRPr="006E1556" w14:paraId="070DE19D" w14:textId="1162DFE1" w:rsidTr="00EC16D6">
        <w:trPr>
          <w:trHeight w:val="339"/>
          <w:jc w:val="center"/>
        </w:trPr>
        <w:tc>
          <w:tcPr>
            <w:tcW w:w="653" w:type="dxa"/>
          </w:tcPr>
          <w:p w14:paraId="618B08C3" w14:textId="77777777" w:rsidR="00093CD2" w:rsidRPr="00174EB7" w:rsidRDefault="00093CD2" w:rsidP="00FF3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2DDC1787" w14:textId="77777777" w:rsidR="00093CD2" w:rsidRPr="00C86D3A" w:rsidRDefault="00093CD2" w:rsidP="00FF3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A</w:t>
            </w: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5025" w:type="dxa"/>
          </w:tcPr>
          <w:p w14:paraId="6F7F708E" w14:textId="3D5D85E9" w:rsidR="00093CD2" w:rsidRPr="003B059F" w:rsidRDefault="00093CD2" w:rsidP="00FF330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  <w:lang w:val="pt-BR"/>
              </w:rPr>
              <w:t>GCAGCGATGAAGGCGATAATA</w:t>
            </w:r>
          </w:p>
        </w:tc>
      </w:tr>
      <w:tr w:rsidR="00093CD2" w:rsidRPr="00174EB7" w14:paraId="738F1A61" w14:textId="5C7F8D93" w:rsidTr="00EC16D6">
        <w:trPr>
          <w:trHeight w:val="339"/>
          <w:jc w:val="center"/>
        </w:trPr>
        <w:tc>
          <w:tcPr>
            <w:tcW w:w="653" w:type="dxa"/>
          </w:tcPr>
          <w:p w14:paraId="3E68DB74" w14:textId="138724CE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22" w:type="dxa"/>
          </w:tcPr>
          <w:p w14:paraId="57B7C5E2" w14:textId="3CEA38C1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B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5025" w:type="dxa"/>
          </w:tcPr>
          <w:p w14:paraId="402F59A6" w14:textId="3A8ACED2" w:rsidR="00093CD2" w:rsidRPr="006E1556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GGGTACGTTGGGTATATTAG</w:t>
            </w:r>
          </w:p>
        </w:tc>
      </w:tr>
      <w:tr w:rsidR="00093CD2" w:rsidRPr="00174EB7" w14:paraId="787AA133" w14:textId="40664CF3" w:rsidTr="00EC16D6">
        <w:trPr>
          <w:trHeight w:val="339"/>
          <w:jc w:val="center"/>
        </w:trPr>
        <w:tc>
          <w:tcPr>
            <w:tcW w:w="653" w:type="dxa"/>
          </w:tcPr>
          <w:p w14:paraId="5895C041" w14:textId="77777777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3FD5A3B" w14:textId="32FE35CB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B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5025" w:type="dxa"/>
          </w:tcPr>
          <w:p w14:paraId="297B4108" w14:textId="0F19560D" w:rsidR="00093CD2" w:rsidRPr="006E1556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GCAGCGATACTACTGGAAAG</w:t>
            </w:r>
          </w:p>
        </w:tc>
      </w:tr>
      <w:tr w:rsidR="00093CD2" w:rsidRPr="00174EB7" w14:paraId="5FF432C4" w14:textId="0EE96CCC" w:rsidTr="00EC16D6">
        <w:trPr>
          <w:trHeight w:val="339"/>
          <w:jc w:val="center"/>
        </w:trPr>
        <w:tc>
          <w:tcPr>
            <w:tcW w:w="653" w:type="dxa"/>
          </w:tcPr>
          <w:p w14:paraId="4CDB0164" w14:textId="419D6582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22" w:type="dxa"/>
          </w:tcPr>
          <w:p w14:paraId="08D14228" w14:textId="33D73B9A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C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5025" w:type="dxa"/>
          </w:tcPr>
          <w:p w14:paraId="5EE3B06D" w14:textId="5C08A2BE" w:rsidR="00093CD2" w:rsidRPr="006E1556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ACGGTTTGGACTTGAGTAGG</w:t>
            </w:r>
          </w:p>
        </w:tc>
      </w:tr>
      <w:tr w:rsidR="00093CD2" w:rsidRPr="00174EB7" w14:paraId="5C7697C1" w14:textId="225EDD5C" w:rsidTr="00EC16D6">
        <w:trPr>
          <w:trHeight w:val="339"/>
          <w:jc w:val="center"/>
        </w:trPr>
        <w:tc>
          <w:tcPr>
            <w:tcW w:w="653" w:type="dxa"/>
          </w:tcPr>
          <w:p w14:paraId="03611657" w14:textId="77777777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3EA2BD8E" w14:textId="6C3FF932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C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5025" w:type="dxa"/>
          </w:tcPr>
          <w:p w14:paraId="044EC209" w14:textId="3D8C0C82" w:rsidR="00093CD2" w:rsidRPr="006E1556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ACGCCACCCACAGAATTTA</w:t>
            </w:r>
          </w:p>
        </w:tc>
      </w:tr>
      <w:tr w:rsidR="00093CD2" w:rsidRPr="00174EB7" w14:paraId="29012B98" w14:textId="3AFBF7E7" w:rsidTr="00EC16D6">
        <w:trPr>
          <w:trHeight w:val="323"/>
          <w:jc w:val="center"/>
        </w:trPr>
        <w:tc>
          <w:tcPr>
            <w:tcW w:w="653" w:type="dxa"/>
          </w:tcPr>
          <w:p w14:paraId="3A94F869" w14:textId="21A913D8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22" w:type="dxa"/>
          </w:tcPr>
          <w:p w14:paraId="000AACB7" w14:textId="77777777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D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5025" w:type="dxa"/>
          </w:tcPr>
          <w:p w14:paraId="3490906B" w14:textId="4FC47549" w:rsidR="00093CD2" w:rsidRPr="003B059F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CCTTGGTAGAGTTCCTAAAG</w:t>
            </w:r>
          </w:p>
        </w:tc>
      </w:tr>
      <w:tr w:rsidR="00093CD2" w:rsidRPr="00174EB7" w14:paraId="3A070822" w14:textId="388AB447" w:rsidTr="00EC16D6">
        <w:trPr>
          <w:trHeight w:val="339"/>
          <w:jc w:val="center"/>
        </w:trPr>
        <w:tc>
          <w:tcPr>
            <w:tcW w:w="653" w:type="dxa"/>
          </w:tcPr>
          <w:p w14:paraId="2CF23BB7" w14:textId="77777777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63E9989F" w14:textId="77777777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D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5025" w:type="dxa"/>
          </w:tcPr>
          <w:p w14:paraId="1390EDFF" w14:textId="63EE8795" w:rsidR="00093CD2" w:rsidRPr="003B059F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5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GAAATAAGCGCAAGGAAAGAG</w:t>
            </w:r>
          </w:p>
        </w:tc>
      </w:tr>
      <w:tr w:rsidR="00093CD2" w:rsidRPr="00174EB7" w14:paraId="3886E219" w14:textId="7F9667D0" w:rsidTr="00EC16D6">
        <w:trPr>
          <w:trHeight w:val="339"/>
          <w:jc w:val="center"/>
        </w:trPr>
        <w:tc>
          <w:tcPr>
            <w:tcW w:w="653" w:type="dxa"/>
          </w:tcPr>
          <w:p w14:paraId="3ACFD88B" w14:textId="1CDF5F6B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22" w:type="dxa"/>
          </w:tcPr>
          <w:p w14:paraId="52B31E51" w14:textId="460E9BCA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</w:rPr>
              <w:t>PsbE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025" w:type="dxa"/>
          </w:tcPr>
          <w:p w14:paraId="3C9EF0C1" w14:textId="397B6C33" w:rsidR="00093CD2" w:rsidRPr="00174EB7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TCCCTATTCATTGCGGGTTG</w:t>
            </w:r>
          </w:p>
        </w:tc>
      </w:tr>
      <w:tr w:rsidR="00093CD2" w:rsidRPr="00174EB7" w14:paraId="4F795631" w14:textId="6A123B8E" w:rsidTr="00EC16D6">
        <w:trPr>
          <w:trHeight w:val="339"/>
          <w:jc w:val="center"/>
        </w:trPr>
        <w:tc>
          <w:tcPr>
            <w:tcW w:w="653" w:type="dxa"/>
          </w:tcPr>
          <w:p w14:paraId="299CA596" w14:textId="77777777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7989306C" w14:textId="4EF2B5DF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D3A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</w:rPr>
              <w:t>PsbE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025" w:type="dxa"/>
          </w:tcPr>
          <w:p w14:paraId="1F13A3A3" w14:textId="50380194" w:rsidR="00093CD2" w:rsidRPr="00174EB7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TGTCGGCTTTCCGTGAAATA</w:t>
            </w:r>
          </w:p>
        </w:tc>
      </w:tr>
      <w:tr w:rsidR="00093CD2" w:rsidRPr="00174EB7" w14:paraId="36BF29B2" w14:textId="1DC940F6" w:rsidTr="00EC16D6">
        <w:trPr>
          <w:trHeight w:val="339"/>
          <w:jc w:val="center"/>
        </w:trPr>
        <w:tc>
          <w:tcPr>
            <w:tcW w:w="653" w:type="dxa"/>
          </w:tcPr>
          <w:p w14:paraId="7CEC758E" w14:textId="31A5E096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22" w:type="dxa"/>
          </w:tcPr>
          <w:p w14:paraId="1666CE09" w14:textId="1BF3F4B2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</w:rPr>
            </w:pPr>
            <w:r w:rsidRPr="00C86D3A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</w:rPr>
              <w:t>PsbF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025" w:type="dxa"/>
          </w:tcPr>
          <w:p w14:paraId="00FAF615" w14:textId="78FF082F" w:rsidR="00093CD2" w:rsidRPr="00174EB7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TGCGATGGCTGGCTATTC</w:t>
            </w:r>
          </w:p>
        </w:tc>
      </w:tr>
      <w:tr w:rsidR="00093CD2" w:rsidRPr="00174EB7" w14:paraId="001ADAF7" w14:textId="70D9212C" w:rsidTr="00EC16D6">
        <w:trPr>
          <w:trHeight w:val="339"/>
          <w:jc w:val="center"/>
        </w:trPr>
        <w:tc>
          <w:tcPr>
            <w:tcW w:w="653" w:type="dxa"/>
          </w:tcPr>
          <w:p w14:paraId="5EAF4FA1" w14:textId="77777777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68EC11D" w14:textId="6AE9E3C4" w:rsidR="00093CD2" w:rsidRPr="00C86D3A" w:rsidRDefault="00093CD2" w:rsidP="00D605E0">
            <w:pPr>
              <w:rPr>
                <w:rFonts w:ascii="Arial" w:hAnsi="Arial" w:cs="Arial"/>
                <w:sz w:val="20"/>
                <w:szCs w:val="20"/>
              </w:rPr>
            </w:pPr>
            <w:r w:rsidRPr="00C86D3A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C86D3A">
              <w:rPr>
                <w:rFonts w:ascii="Arial" w:hAnsi="Arial" w:cs="Arial"/>
                <w:i/>
                <w:iCs/>
                <w:sz w:val="20"/>
                <w:szCs w:val="20"/>
              </w:rPr>
              <w:t>PsbF</w:t>
            </w:r>
            <w:proofErr w:type="spellEnd"/>
            <w:r w:rsidRPr="00C86D3A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025" w:type="dxa"/>
          </w:tcPr>
          <w:p w14:paraId="2D931F0C" w14:textId="29D3B73D" w:rsidR="00093CD2" w:rsidRPr="00174EB7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TTATCGTTGGATGAACTGCATTG</w:t>
            </w:r>
          </w:p>
        </w:tc>
      </w:tr>
      <w:tr w:rsidR="00093CD2" w:rsidRPr="00174EB7" w14:paraId="00BE53A4" w14:textId="4D26939C" w:rsidTr="00EC16D6">
        <w:trPr>
          <w:trHeight w:val="339"/>
          <w:jc w:val="center"/>
        </w:trPr>
        <w:tc>
          <w:tcPr>
            <w:tcW w:w="653" w:type="dxa"/>
          </w:tcPr>
          <w:p w14:paraId="6A6D7B0E" w14:textId="43A5AAE4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22" w:type="dxa"/>
          </w:tcPr>
          <w:p w14:paraId="0516A796" w14:textId="572EE38E" w:rsidR="00093CD2" w:rsidRPr="008913E7" w:rsidRDefault="00093CD2" w:rsidP="00D605E0">
            <w:pPr>
              <w:rPr>
                <w:rFonts w:ascii="Arial" w:hAnsi="Arial" w:cs="Arial"/>
                <w:sz w:val="20"/>
                <w:szCs w:val="20"/>
              </w:rPr>
            </w:pPr>
            <w:r w:rsidRPr="008913E7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sz w:val="20"/>
                <w:szCs w:val="20"/>
              </w:rPr>
              <w:t>PsbI</w:t>
            </w:r>
            <w:proofErr w:type="spellEnd"/>
            <w:r w:rsidRPr="008913E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025" w:type="dxa"/>
          </w:tcPr>
          <w:p w14:paraId="5127D90B" w14:textId="12960BDE" w:rsidR="00093CD2" w:rsidRPr="00174EB7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ACAGTAGTGATATTCTTTGTTTCCC</w:t>
            </w:r>
          </w:p>
        </w:tc>
      </w:tr>
      <w:tr w:rsidR="00093CD2" w:rsidRPr="00174EB7" w14:paraId="17210194" w14:textId="47BBF81E" w:rsidTr="00EC16D6">
        <w:trPr>
          <w:trHeight w:val="339"/>
          <w:jc w:val="center"/>
        </w:trPr>
        <w:tc>
          <w:tcPr>
            <w:tcW w:w="653" w:type="dxa"/>
          </w:tcPr>
          <w:p w14:paraId="28CD849E" w14:textId="77777777" w:rsidR="00093CD2" w:rsidRPr="00174EB7" w:rsidRDefault="00093CD2" w:rsidP="00D605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6F65795D" w14:textId="6A64AA01" w:rsidR="00093CD2" w:rsidRPr="008913E7" w:rsidRDefault="00093CD2" w:rsidP="00D605E0">
            <w:pPr>
              <w:rPr>
                <w:rFonts w:ascii="Arial" w:hAnsi="Arial" w:cs="Arial"/>
                <w:sz w:val="20"/>
                <w:szCs w:val="20"/>
              </w:rPr>
            </w:pPr>
            <w:r w:rsidRPr="008913E7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sz w:val="20"/>
                <w:szCs w:val="20"/>
              </w:rPr>
              <w:t>PsbI</w:t>
            </w:r>
            <w:proofErr w:type="spellEnd"/>
            <w:r w:rsidRPr="008913E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025" w:type="dxa"/>
          </w:tcPr>
          <w:p w14:paraId="22EDC811" w14:textId="113617B5" w:rsidR="00093CD2" w:rsidRPr="00174EB7" w:rsidRDefault="00093CD2" w:rsidP="00D60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CAGGATTCCGTCCTGGGTC</w:t>
            </w:r>
          </w:p>
        </w:tc>
      </w:tr>
      <w:tr w:rsidR="00093CD2" w:rsidRPr="00174EB7" w14:paraId="0A157CB9" w14:textId="570D8547" w:rsidTr="00EC16D6">
        <w:trPr>
          <w:trHeight w:val="339"/>
          <w:jc w:val="center"/>
        </w:trPr>
        <w:tc>
          <w:tcPr>
            <w:tcW w:w="653" w:type="dxa"/>
          </w:tcPr>
          <w:p w14:paraId="5DF04EF1" w14:textId="4599C2D9" w:rsidR="00093CD2" w:rsidRPr="00174EB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22" w:type="dxa"/>
          </w:tcPr>
          <w:p w14:paraId="67116E0E" w14:textId="6E3AB7A9" w:rsidR="00093CD2" w:rsidRPr="008913E7" w:rsidRDefault="00093CD2" w:rsidP="00FB040A">
            <w:pPr>
              <w:rPr>
                <w:rFonts w:ascii="Arial" w:hAnsi="Arial" w:cs="Arial"/>
                <w:sz w:val="20"/>
                <w:szCs w:val="20"/>
              </w:rPr>
            </w:pPr>
            <w:r w:rsidRPr="008913E7">
              <w:rPr>
                <w:rFonts w:ascii="Arial" w:hAnsi="Arial" w:cs="Arial"/>
                <w:sz w:val="20"/>
                <w:szCs w:val="20"/>
              </w:rPr>
              <w:t>As-</w:t>
            </w:r>
            <w:r w:rsidRPr="008913E7">
              <w:rPr>
                <w:rFonts w:ascii="Arial" w:hAnsi="Arial" w:cs="Arial"/>
                <w:i/>
                <w:iCs/>
                <w:sz w:val="20"/>
                <w:szCs w:val="20"/>
              </w:rPr>
              <w:t>PsbJ</w:t>
            </w:r>
            <w:r w:rsidRPr="008913E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025" w:type="dxa"/>
          </w:tcPr>
          <w:p w14:paraId="22B80E9E" w14:textId="5DA4CA8D" w:rsidR="00093CD2" w:rsidRPr="00174EB7" w:rsidRDefault="00093CD2" w:rsidP="00FB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CCTCTTTGGCTGATAGGTACTG</w:t>
            </w:r>
          </w:p>
        </w:tc>
      </w:tr>
      <w:tr w:rsidR="00093CD2" w:rsidRPr="00174EB7" w14:paraId="02C99528" w14:textId="052EE7C3" w:rsidTr="00EC16D6">
        <w:trPr>
          <w:trHeight w:val="339"/>
          <w:jc w:val="center"/>
        </w:trPr>
        <w:tc>
          <w:tcPr>
            <w:tcW w:w="653" w:type="dxa"/>
          </w:tcPr>
          <w:p w14:paraId="4FB2FA39" w14:textId="77777777" w:rsidR="00093CD2" w:rsidRPr="00174EB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20364EFA" w14:textId="15FB5C51" w:rsidR="00093CD2" w:rsidRPr="008913E7" w:rsidRDefault="00093CD2" w:rsidP="00FB040A">
            <w:pPr>
              <w:rPr>
                <w:rFonts w:ascii="Arial" w:hAnsi="Arial" w:cs="Arial"/>
                <w:sz w:val="20"/>
                <w:szCs w:val="20"/>
              </w:rPr>
            </w:pPr>
            <w:r w:rsidRPr="008913E7">
              <w:rPr>
                <w:rFonts w:ascii="Arial" w:hAnsi="Arial" w:cs="Arial"/>
                <w:sz w:val="20"/>
                <w:szCs w:val="20"/>
              </w:rPr>
              <w:t>As-</w:t>
            </w:r>
            <w:r w:rsidRPr="008913E7">
              <w:rPr>
                <w:rFonts w:ascii="Arial" w:hAnsi="Arial" w:cs="Arial"/>
                <w:i/>
                <w:iCs/>
                <w:sz w:val="20"/>
                <w:szCs w:val="20"/>
              </w:rPr>
              <w:t>PsbJ</w:t>
            </w:r>
            <w:r w:rsidRPr="008913E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025" w:type="dxa"/>
          </w:tcPr>
          <w:p w14:paraId="5E80805F" w14:textId="671141C7" w:rsidR="00093CD2" w:rsidRPr="00174EB7" w:rsidRDefault="00093CD2" w:rsidP="00FB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AGATGAACCCAATCCAGAATATGA</w:t>
            </w:r>
          </w:p>
        </w:tc>
      </w:tr>
      <w:tr w:rsidR="00093CD2" w:rsidRPr="00174EB7" w14:paraId="73680EE7" w14:textId="41F32CCE" w:rsidTr="00EC16D6">
        <w:trPr>
          <w:trHeight w:val="339"/>
          <w:jc w:val="center"/>
        </w:trPr>
        <w:tc>
          <w:tcPr>
            <w:tcW w:w="653" w:type="dxa"/>
          </w:tcPr>
          <w:p w14:paraId="2528B4DD" w14:textId="36D4C664" w:rsidR="00093CD2" w:rsidRPr="00174EB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22" w:type="dxa"/>
          </w:tcPr>
          <w:p w14:paraId="25AF3BFB" w14:textId="245913C9" w:rsidR="00093CD2" w:rsidRPr="008913E7" w:rsidRDefault="00093CD2" w:rsidP="00FB040A">
            <w:pPr>
              <w:rPr>
                <w:rFonts w:ascii="Arial" w:hAnsi="Arial" w:cs="Arial"/>
                <w:sz w:val="20"/>
                <w:szCs w:val="20"/>
              </w:rPr>
            </w:pPr>
            <w:r w:rsidRPr="008913E7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sz w:val="20"/>
                <w:szCs w:val="20"/>
              </w:rPr>
              <w:t>PsbL</w:t>
            </w:r>
            <w:proofErr w:type="spellEnd"/>
            <w:r w:rsidRPr="008913E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025" w:type="dxa"/>
          </w:tcPr>
          <w:p w14:paraId="4E9CE0C7" w14:textId="33AABC37" w:rsidR="00093CD2" w:rsidRPr="00174EB7" w:rsidRDefault="00093CD2" w:rsidP="00FB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TGACACAATCAAACCCGAATGA</w:t>
            </w:r>
          </w:p>
        </w:tc>
      </w:tr>
      <w:tr w:rsidR="00093CD2" w:rsidRPr="00174EB7" w14:paraId="5654B65A" w14:textId="053F0B82" w:rsidTr="00EC16D6">
        <w:trPr>
          <w:trHeight w:val="339"/>
          <w:jc w:val="center"/>
        </w:trPr>
        <w:tc>
          <w:tcPr>
            <w:tcW w:w="653" w:type="dxa"/>
          </w:tcPr>
          <w:p w14:paraId="7D4571A6" w14:textId="77777777" w:rsidR="00093CD2" w:rsidRPr="00174EB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6C25F6DF" w14:textId="0858CE54" w:rsidR="00093CD2" w:rsidRPr="008913E7" w:rsidRDefault="00093CD2" w:rsidP="00FB040A">
            <w:pPr>
              <w:rPr>
                <w:rFonts w:ascii="Arial" w:hAnsi="Arial" w:cs="Arial"/>
                <w:sz w:val="20"/>
                <w:szCs w:val="20"/>
              </w:rPr>
            </w:pPr>
            <w:r w:rsidRPr="008913E7">
              <w:rPr>
                <w:rFonts w:ascii="Arial" w:hAnsi="Arial" w:cs="Arial"/>
                <w:sz w:val="20"/>
                <w:szCs w:val="20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sz w:val="20"/>
                <w:szCs w:val="20"/>
              </w:rPr>
              <w:t>PsbL</w:t>
            </w:r>
            <w:proofErr w:type="spellEnd"/>
            <w:r w:rsidRPr="008913E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025" w:type="dxa"/>
          </w:tcPr>
          <w:p w14:paraId="077CB5BD" w14:textId="2A641C9D" w:rsidR="00093CD2" w:rsidRPr="00174EB7" w:rsidRDefault="00093CD2" w:rsidP="00FB0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EB7">
              <w:rPr>
                <w:rFonts w:ascii="Arial" w:hAnsi="Arial" w:cs="Arial"/>
                <w:sz w:val="20"/>
                <w:szCs w:val="20"/>
              </w:rPr>
              <w:t>ACAAAAATGAGTAATAAACCCCAGT</w:t>
            </w:r>
          </w:p>
        </w:tc>
      </w:tr>
      <w:tr w:rsidR="00093CD2" w:rsidRPr="00174EB7" w14:paraId="28C8458C" w14:textId="09A51E00" w:rsidTr="00EC16D6">
        <w:trPr>
          <w:trHeight w:val="323"/>
          <w:jc w:val="center"/>
        </w:trPr>
        <w:tc>
          <w:tcPr>
            <w:tcW w:w="653" w:type="dxa"/>
          </w:tcPr>
          <w:p w14:paraId="214EF3C6" w14:textId="32A3657C" w:rsidR="00093CD2" w:rsidRPr="00174EB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2" w:type="dxa"/>
          </w:tcPr>
          <w:p w14:paraId="6CEAB5B1" w14:textId="77777777" w:rsidR="00093CD2" w:rsidRPr="008913E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13E7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r w:rsidRPr="008913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O</w:t>
            </w:r>
            <w:r w:rsidRPr="008913E7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5025" w:type="dxa"/>
          </w:tcPr>
          <w:p w14:paraId="03492976" w14:textId="215F6397" w:rsidR="00093CD2" w:rsidRPr="00174EB7" w:rsidRDefault="00093CD2" w:rsidP="00FB040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C15A9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GAGAGGCTCGGTGAAATAGA</w:t>
            </w:r>
          </w:p>
        </w:tc>
      </w:tr>
      <w:tr w:rsidR="00093CD2" w:rsidRPr="00174EB7" w14:paraId="76E7C11E" w14:textId="6D07BC95" w:rsidTr="00EC16D6">
        <w:trPr>
          <w:trHeight w:val="339"/>
          <w:jc w:val="center"/>
        </w:trPr>
        <w:tc>
          <w:tcPr>
            <w:tcW w:w="653" w:type="dxa"/>
          </w:tcPr>
          <w:p w14:paraId="2620CFC0" w14:textId="77777777" w:rsidR="00093CD2" w:rsidRPr="00174EB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3CEB298" w14:textId="77777777" w:rsidR="00093CD2" w:rsidRPr="008913E7" w:rsidRDefault="00093CD2" w:rsidP="00FB04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13E7">
              <w:rPr>
                <w:rFonts w:ascii="Arial" w:hAnsi="Arial" w:cs="Arial"/>
                <w:sz w:val="20"/>
                <w:szCs w:val="20"/>
                <w:lang w:val="en-US"/>
              </w:rPr>
              <w:t>As-</w:t>
            </w:r>
            <w:r w:rsidRPr="008913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sbO</w:t>
            </w:r>
            <w:r w:rsidRPr="008913E7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5025" w:type="dxa"/>
          </w:tcPr>
          <w:p w14:paraId="3BA653C0" w14:textId="10AB0BC0" w:rsidR="00093CD2" w:rsidRPr="00174EB7" w:rsidRDefault="00093CD2" w:rsidP="00FB040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76C5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AATCCCAGGGAACAGTAAAG</w:t>
            </w:r>
          </w:p>
        </w:tc>
      </w:tr>
      <w:tr w:rsidR="00093CD2" w:rsidRPr="00174EB7" w14:paraId="453D30EE" w14:textId="4745F0A8" w:rsidTr="00EC16D6">
        <w:trPr>
          <w:trHeight w:val="339"/>
          <w:jc w:val="center"/>
        </w:trPr>
        <w:tc>
          <w:tcPr>
            <w:tcW w:w="653" w:type="dxa"/>
          </w:tcPr>
          <w:p w14:paraId="33E889F8" w14:textId="483CCB5B" w:rsidR="00093CD2" w:rsidRPr="00174EB7" w:rsidRDefault="00093CD2" w:rsidP="00174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2" w:type="dxa"/>
          </w:tcPr>
          <w:p w14:paraId="7B01C27C" w14:textId="0866AF56" w:rsidR="00093CD2" w:rsidRPr="008913E7" w:rsidRDefault="00093CD2" w:rsidP="00174EB7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sbT</w:t>
            </w:r>
            <w:proofErr w:type="spellEnd"/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0D8F159F" w14:textId="66612405" w:rsidR="00093CD2" w:rsidRPr="00174EB7" w:rsidRDefault="00093CD2" w:rsidP="00174EB7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AAGCATTGGTTTATACGTTCC</w:t>
            </w:r>
          </w:p>
        </w:tc>
      </w:tr>
      <w:tr w:rsidR="00093CD2" w:rsidRPr="00174EB7" w14:paraId="21744A4E" w14:textId="25E1F078" w:rsidTr="00EC16D6">
        <w:trPr>
          <w:trHeight w:val="339"/>
          <w:jc w:val="center"/>
        </w:trPr>
        <w:tc>
          <w:tcPr>
            <w:tcW w:w="653" w:type="dxa"/>
          </w:tcPr>
          <w:p w14:paraId="578AEED4" w14:textId="77777777" w:rsidR="00093CD2" w:rsidRPr="00174EB7" w:rsidRDefault="00093CD2" w:rsidP="00174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7F92917" w14:textId="37AFD358" w:rsidR="00093CD2" w:rsidRPr="008913E7" w:rsidRDefault="00093CD2" w:rsidP="00174EB7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sbT</w:t>
            </w:r>
            <w:proofErr w:type="spellEnd"/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5025" w:type="dxa"/>
          </w:tcPr>
          <w:p w14:paraId="7CAA044F" w14:textId="6F4BB6A6" w:rsidR="00093CD2" w:rsidRPr="00174EB7" w:rsidRDefault="00093CD2" w:rsidP="00174EB7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GGAACCTTAGGTGGTTCTC</w:t>
            </w:r>
          </w:p>
        </w:tc>
      </w:tr>
      <w:tr w:rsidR="00093CD2" w:rsidRPr="00174EB7" w14:paraId="010DFB8B" w14:textId="5642A402" w:rsidTr="00EC16D6">
        <w:trPr>
          <w:trHeight w:val="323"/>
          <w:jc w:val="center"/>
        </w:trPr>
        <w:tc>
          <w:tcPr>
            <w:tcW w:w="653" w:type="dxa"/>
          </w:tcPr>
          <w:p w14:paraId="055352B4" w14:textId="43975CA9" w:rsidR="00093CD2" w:rsidRPr="00174EB7" w:rsidRDefault="00093CD2" w:rsidP="00174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2" w:type="dxa"/>
          </w:tcPr>
          <w:p w14:paraId="689877FD" w14:textId="46AAFCC9" w:rsidR="00093CD2" w:rsidRPr="008913E7" w:rsidRDefault="00093CD2" w:rsidP="00174EB7">
            <w:pPr>
              <w:rPr>
                <w:color w:val="333333"/>
                <w:sz w:val="20"/>
                <w:szCs w:val="20"/>
              </w:rPr>
            </w:pPr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sbW</w:t>
            </w:r>
            <w:proofErr w:type="spellEnd"/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3C401262" w14:textId="28B075E0" w:rsidR="00093CD2" w:rsidRPr="00174EB7" w:rsidRDefault="00093CD2" w:rsidP="00174EB7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CGGGCTGAGCAACAA</w:t>
            </w:r>
          </w:p>
        </w:tc>
      </w:tr>
      <w:tr w:rsidR="00093CD2" w:rsidRPr="00174EB7" w14:paraId="2491826E" w14:textId="4AD23FDF" w:rsidTr="00EC16D6">
        <w:trPr>
          <w:trHeight w:val="339"/>
          <w:jc w:val="center"/>
        </w:trPr>
        <w:tc>
          <w:tcPr>
            <w:tcW w:w="653" w:type="dxa"/>
          </w:tcPr>
          <w:p w14:paraId="1077B0FB" w14:textId="77777777" w:rsidR="00093CD2" w:rsidRPr="00174EB7" w:rsidRDefault="00093CD2" w:rsidP="00174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ACD4A7A" w14:textId="14A6D776" w:rsidR="00093CD2" w:rsidRPr="008913E7" w:rsidRDefault="00093CD2" w:rsidP="00174EB7">
            <w:pPr>
              <w:rPr>
                <w:color w:val="333333"/>
                <w:sz w:val="20"/>
                <w:szCs w:val="20"/>
              </w:rPr>
            </w:pPr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s-</w:t>
            </w:r>
            <w:proofErr w:type="spellStart"/>
            <w:r w:rsidRPr="008913E7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sbW</w:t>
            </w:r>
            <w:proofErr w:type="spellEnd"/>
            <w:r w:rsidRPr="008913E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5025" w:type="dxa"/>
          </w:tcPr>
          <w:p w14:paraId="10AEFFA1" w14:textId="5FA48F79" w:rsidR="00093CD2" w:rsidRPr="00174EB7" w:rsidRDefault="00093CD2" w:rsidP="00174EB7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CGGAGGTGTAGATGGTGTA</w:t>
            </w:r>
          </w:p>
        </w:tc>
      </w:tr>
      <w:tr w:rsidR="00093CD2" w:rsidRPr="00174EB7" w14:paraId="7A7A469F" w14:textId="473AEA1E" w:rsidTr="00EC16D6">
        <w:trPr>
          <w:trHeight w:val="339"/>
          <w:jc w:val="center"/>
        </w:trPr>
        <w:tc>
          <w:tcPr>
            <w:tcW w:w="653" w:type="dxa"/>
          </w:tcPr>
          <w:p w14:paraId="7D457F9D" w14:textId="43658ABC" w:rsidR="00093CD2" w:rsidRPr="00174EB7" w:rsidRDefault="00093CD2" w:rsidP="00174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22" w:type="dxa"/>
          </w:tcPr>
          <w:p w14:paraId="6E3D9914" w14:textId="47210B58" w:rsidR="00093CD2" w:rsidRPr="00174EB7" w:rsidRDefault="00093CD2" w:rsidP="00174EB7">
            <w:pPr>
              <w:rPr>
                <w:color w:val="333333"/>
                <w:sz w:val="20"/>
                <w:szCs w:val="20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s-</w:t>
            </w:r>
            <w:proofErr w:type="spellStart"/>
            <w:r w:rsidRPr="006E1556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sbZ</w:t>
            </w:r>
            <w:proofErr w:type="spellEnd"/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4C267599" w14:textId="59BD0882" w:rsidR="00093CD2" w:rsidRPr="00174EB7" w:rsidRDefault="00093CD2" w:rsidP="00174EB7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CTATTGCTTTCCAATTAGCTGT</w:t>
            </w:r>
          </w:p>
        </w:tc>
      </w:tr>
      <w:tr w:rsidR="00093CD2" w:rsidRPr="00174EB7" w14:paraId="724585CB" w14:textId="7939E278" w:rsidTr="00EC16D6">
        <w:trPr>
          <w:trHeight w:val="339"/>
          <w:jc w:val="center"/>
        </w:trPr>
        <w:tc>
          <w:tcPr>
            <w:tcW w:w="653" w:type="dxa"/>
          </w:tcPr>
          <w:p w14:paraId="3FF42C03" w14:textId="77777777" w:rsidR="00093CD2" w:rsidRPr="00174EB7" w:rsidRDefault="00093CD2" w:rsidP="00174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15493873" w14:textId="43FC3F63" w:rsidR="00093CD2" w:rsidRPr="00174EB7" w:rsidRDefault="00093CD2" w:rsidP="00174EB7">
            <w:pPr>
              <w:rPr>
                <w:color w:val="333333"/>
                <w:sz w:val="20"/>
                <w:szCs w:val="20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s-</w:t>
            </w:r>
            <w:proofErr w:type="spellStart"/>
            <w:r w:rsidRPr="006E1556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PsbZ</w:t>
            </w:r>
            <w:proofErr w:type="spellEnd"/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5025" w:type="dxa"/>
          </w:tcPr>
          <w:p w14:paraId="35074096" w14:textId="3F18A2D7" w:rsidR="00093CD2" w:rsidRPr="00174EB7" w:rsidRDefault="00093CD2" w:rsidP="00174EB7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TGACCAACCATCAGGAGAAG</w:t>
            </w:r>
          </w:p>
        </w:tc>
      </w:tr>
      <w:tr w:rsidR="00093CD2" w:rsidRPr="00174EB7" w14:paraId="0EC7B675" w14:textId="77777777" w:rsidTr="00EC16D6">
        <w:trPr>
          <w:trHeight w:val="339"/>
          <w:jc w:val="center"/>
        </w:trPr>
        <w:tc>
          <w:tcPr>
            <w:tcW w:w="653" w:type="dxa"/>
            <w:vMerge w:val="restart"/>
          </w:tcPr>
          <w:p w14:paraId="2C9A9A02" w14:textId="71702A8F" w:rsidR="00093CD2" w:rsidRPr="00174EB7" w:rsidRDefault="00093CD2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22" w:type="dxa"/>
          </w:tcPr>
          <w:p w14:paraId="42130FA6" w14:textId="2FCB41BA" w:rsidR="00093CD2" w:rsidRPr="00174EB7" w:rsidRDefault="00093CD2" w:rsidP="004072F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GAPDH</w:t>
            </w:r>
            <w:proofErr w:type="spellEnd"/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704C33BC" w14:textId="23A53837" w:rsidR="00093CD2" w:rsidRPr="00174EB7" w:rsidRDefault="00093CD2" w:rsidP="004072F2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TGGTGCCAAGAAGGTTAT</w:t>
            </w:r>
          </w:p>
        </w:tc>
      </w:tr>
      <w:tr w:rsidR="00093CD2" w:rsidRPr="00174EB7" w14:paraId="2342A663" w14:textId="77777777" w:rsidTr="00EC16D6">
        <w:trPr>
          <w:trHeight w:val="339"/>
          <w:jc w:val="center"/>
        </w:trPr>
        <w:tc>
          <w:tcPr>
            <w:tcW w:w="653" w:type="dxa"/>
            <w:vMerge/>
          </w:tcPr>
          <w:p w14:paraId="5292CFCD" w14:textId="77777777" w:rsidR="00093CD2" w:rsidRPr="00174EB7" w:rsidRDefault="00093CD2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653ACB4E" w14:textId="146A5FF0" w:rsidR="00093CD2" w:rsidRPr="00174EB7" w:rsidRDefault="00093CD2" w:rsidP="004072F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GAPDH</w:t>
            </w:r>
            <w:proofErr w:type="spellEnd"/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5025" w:type="dxa"/>
          </w:tcPr>
          <w:p w14:paraId="1B965564" w14:textId="4FEF3861" w:rsidR="00093CD2" w:rsidRPr="00174EB7" w:rsidRDefault="00093CD2" w:rsidP="004072F2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AGACAATGGTGATGTCAGAG</w:t>
            </w:r>
          </w:p>
        </w:tc>
      </w:tr>
      <w:tr w:rsidR="001073A9" w:rsidRPr="00174EB7" w14:paraId="11104562" w14:textId="22EEB014" w:rsidTr="00EC16D6">
        <w:trPr>
          <w:trHeight w:val="339"/>
          <w:jc w:val="center"/>
        </w:trPr>
        <w:tc>
          <w:tcPr>
            <w:tcW w:w="653" w:type="dxa"/>
            <w:vMerge w:val="restart"/>
          </w:tcPr>
          <w:p w14:paraId="702AABA3" w14:textId="5BCC2F04" w:rsidR="001073A9" w:rsidRPr="00174EB7" w:rsidRDefault="001073A9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22" w:type="dxa"/>
          </w:tcPr>
          <w:p w14:paraId="300785D3" w14:textId="77777777" w:rsidR="001073A9" w:rsidRPr="00174EB7" w:rsidRDefault="001073A9" w:rsidP="004072F2">
            <w:pPr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74EB7"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s-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CAT1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2BA5C200" w14:textId="77777777" w:rsidR="001073A9" w:rsidRPr="00174EB7" w:rsidRDefault="001073A9" w:rsidP="004072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GGCTGGCGAGAGATTCC</w:t>
            </w:r>
          </w:p>
        </w:tc>
      </w:tr>
      <w:tr w:rsidR="001073A9" w:rsidRPr="00174EB7" w14:paraId="2F81E403" w14:textId="65166369" w:rsidTr="00EC16D6">
        <w:trPr>
          <w:trHeight w:val="339"/>
          <w:jc w:val="center"/>
        </w:trPr>
        <w:tc>
          <w:tcPr>
            <w:tcW w:w="653" w:type="dxa"/>
            <w:vMerge/>
          </w:tcPr>
          <w:p w14:paraId="384269BD" w14:textId="77777777" w:rsidR="001073A9" w:rsidRPr="00174EB7" w:rsidRDefault="001073A9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66DF46C8" w14:textId="77777777" w:rsidR="001073A9" w:rsidRPr="00174EB7" w:rsidRDefault="001073A9" w:rsidP="004072F2">
            <w:pPr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74EB7"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s-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CAT1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5025" w:type="dxa"/>
          </w:tcPr>
          <w:p w14:paraId="1EAB5FAB" w14:textId="77777777" w:rsidR="001073A9" w:rsidRPr="00174EB7" w:rsidRDefault="001073A9" w:rsidP="004072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CATCCGTGAGTGCATCAA</w:t>
            </w:r>
          </w:p>
        </w:tc>
      </w:tr>
      <w:tr w:rsidR="001073A9" w:rsidRPr="00174EB7" w14:paraId="40C2A7A9" w14:textId="12EA6FF7" w:rsidTr="00EC16D6">
        <w:trPr>
          <w:trHeight w:val="323"/>
          <w:jc w:val="center"/>
        </w:trPr>
        <w:tc>
          <w:tcPr>
            <w:tcW w:w="653" w:type="dxa"/>
            <w:vMerge w:val="restart"/>
          </w:tcPr>
          <w:p w14:paraId="2515061B" w14:textId="1C273055" w:rsidR="001073A9" w:rsidRPr="00174EB7" w:rsidRDefault="001073A9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22" w:type="dxa"/>
          </w:tcPr>
          <w:p w14:paraId="32980A6F" w14:textId="77777777" w:rsidR="001073A9" w:rsidRPr="00174EB7" w:rsidRDefault="001073A9" w:rsidP="004072F2">
            <w:pPr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74EB7"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s-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APX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0DD508E3" w14:textId="77777777" w:rsidR="001073A9" w:rsidRPr="00174EB7" w:rsidRDefault="001073A9" w:rsidP="004072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TCCGTGAAGTAAGTGTTATCAAAC</w:t>
            </w:r>
          </w:p>
        </w:tc>
      </w:tr>
      <w:tr w:rsidR="001073A9" w:rsidRPr="00174EB7" w14:paraId="06E98076" w14:textId="02042B45" w:rsidTr="00EC16D6">
        <w:trPr>
          <w:trHeight w:val="339"/>
          <w:jc w:val="center"/>
        </w:trPr>
        <w:tc>
          <w:tcPr>
            <w:tcW w:w="653" w:type="dxa"/>
            <w:vMerge/>
          </w:tcPr>
          <w:p w14:paraId="06A6C4E8" w14:textId="77777777" w:rsidR="001073A9" w:rsidRPr="00174EB7" w:rsidRDefault="001073A9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46DCA8D6" w14:textId="77777777" w:rsidR="001073A9" w:rsidRPr="00174EB7" w:rsidRDefault="001073A9" w:rsidP="004072F2">
            <w:pPr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74EB7"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s-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APX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5025" w:type="dxa"/>
          </w:tcPr>
          <w:p w14:paraId="1A45E832" w14:textId="77777777" w:rsidR="001073A9" w:rsidRPr="00174EB7" w:rsidRDefault="001073A9" w:rsidP="004072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TGGGAAGGTGCCACAA</w:t>
            </w:r>
          </w:p>
        </w:tc>
      </w:tr>
      <w:tr w:rsidR="001073A9" w:rsidRPr="00174EB7" w14:paraId="768E282A" w14:textId="4F2A720E" w:rsidTr="00EC16D6">
        <w:trPr>
          <w:trHeight w:val="339"/>
          <w:jc w:val="center"/>
        </w:trPr>
        <w:tc>
          <w:tcPr>
            <w:tcW w:w="653" w:type="dxa"/>
            <w:vMerge w:val="restart"/>
          </w:tcPr>
          <w:p w14:paraId="46F1EE7B" w14:textId="2B03B116" w:rsidR="001073A9" w:rsidRPr="00174EB7" w:rsidRDefault="001073A9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EB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22" w:type="dxa"/>
          </w:tcPr>
          <w:p w14:paraId="4A56C6B1" w14:textId="77777777" w:rsidR="001073A9" w:rsidRPr="00174EB7" w:rsidRDefault="001073A9" w:rsidP="004072F2">
            <w:pPr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74EB7"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s-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6E155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SOD</w:t>
            </w: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025" w:type="dxa"/>
          </w:tcPr>
          <w:p w14:paraId="7E113E40" w14:textId="77777777" w:rsidR="001073A9" w:rsidRPr="00174EB7" w:rsidRDefault="001073A9" w:rsidP="004072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AAGCACTTCACAGGAACAGT</w:t>
            </w:r>
          </w:p>
        </w:tc>
      </w:tr>
      <w:tr w:rsidR="001073A9" w:rsidRPr="00174EB7" w14:paraId="096B5E78" w14:textId="76616AC8" w:rsidTr="00EC16D6">
        <w:trPr>
          <w:trHeight w:val="339"/>
          <w:jc w:val="center"/>
        </w:trPr>
        <w:tc>
          <w:tcPr>
            <w:tcW w:w="653" w:type="dxa"/>
            <w:vMerge/>
          </w:tcPr>
          <w:p w14:paraId="46A7CA78" w14:textId="77777777" w:rsidR="001073A9" w:rsidRPr="00174EB7" w:rsidRDefault="001073A9" w:rsidP="004072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2E0F3722" w14:textId="77777777" w:rsidR="001073A9" w:rsidRPr="00174EB7" w:rsidRDefault="001073A9" w:rsidP="004072F2">
            <w:pPr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74EB7">
              <w:rPr>
                <w:rStyle w:val="markt8ppcg0p1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s-</w:t>
            </w:r>
            <w:r w:rsidRPr="006E1556">
              <w:rPr>
                <w:rStyle w:val="markt8ppcg0p1"/>
                <w:rFonts w:ascii="Arial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SOD</w:t>
            </w:r>
            <w:r w:rsidRPr="00174EB7">
              <w:rPr>
                <w:rStyle w:val="markt8ppcg0p1"/>
                <w:rFonts w:ascii="Arial" w:hAnsi="Arial" w:cs="Arial"/>
                <w:sz w:val="20"/>
                <w:szCs w:val="20"/>
                <w:bdr w:val="none" w:sz="0" w:space="0" w:color="auto" w:frame="1"/>
              </w:rPr>
              <w:t>-R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18C2EF84" w14:textId="77777777" w:rsidR="001073A9" w:rsidRPr="00174EB7" w:rsidRDefault="001073A9" w:rsidP="004072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74EB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CCACTCTGAACATTTCATCAC</w:t>
            </w:r>
          </w:p>
        </w:tc>
      </w:tr>
    </w:tbl>
    <w:bookmarkEnd w:id="0"/>
    <w:p w14:paraId="191F1739" w14:textId="2FDEFCBF" w:rsidR="00CF47AC" w:rsidRPr="007E62CF" w:rsidRDefault="001073A9" w:rsidP="001A7F46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E62CF">
        <w:rPr>
          <w:rFonts w:ascii="Arial" w:hAnsi="Arial" w:cs="Arial"/>
          <w:sz w:val="20"/>
          <w:szCs w:val="20"/>
        </w:rPr>
        <w:t xml:space="preserve">Primers </w:t>
      </w:r>
      <w:r w:rsidR="00F40A71" w:rsidRPr="007E62CF">
        <w:rPr>
          <w:rFonts w:ascii="Arial" w:hAnsi="Arial" w:cs="Arial"/>
          <w:sz w:val="20"/>
          <w:szCs w:val="20"/>
        </w:rPr>
        <w:t xml:space="preserve">1-14 </w:t>
      </w:r>
      <w:r w:rsidR="00FF6BD8" w:rsidRPr="007E62CF">
        <w:rPr>
          <w:rFonts w:ascii="Arial" w:hAnsi="Arial" w:cs="Arial"/>
          <w:sz w:val="20"/>
          <w:szCs w:val="20"/>
        </w:rPr>
        <w:t>were</w:t>
      </w:r>
      <w:r w:rsidR="00F40A71" w:rsidRPr="007E62CF">
        <w:rPr>
          <w:rFonts w:ascii="Arial" w:hAnsi="Arial" w:cs="Arial"/>
          <w:sz w:val="20"/>
          <w:szCs w:val="20"/>
        </w:rPr>
        <w:t xml:space="preserve"> designed </w:t>
      </w:r>
      <w:r w:rsidR="00FE7948" w:rsidRPr="007E62CF">
        <w:rPr>
          <w:rFonts w:ascii="Arial" w:hAnsi="Arial" w:cs="Arial"/>
          <w:sz w:val="20"/>
          <w:szCs w:val="20"/>
        </w:rPr>
        <w:t xml:space="preserve">based on </w:t>
      </w:r>
      <w:r w:rsidR="003B2BF0" w:rsidRPr="007E62CF">
        <w:rPr>
          <w:rFonts w:ascii="Arial" w:hAnsi="Arial" w:cs="Arial"/>
          <w:sz w:val="20"/>
          <w:szCs w:val="20"/>
        </w:rPr>
        <w:t>cDNA</w:t>
      </w:r>
      <w:r w:rsidR="00C3781D" w:rsidRPr="007E62CF">
        <w:rPr>
          <w:rFonts w:ascii="Arial" w:hAnsi="Arial" w:cs="Arial"/>
          <w:sz w:val="20"/>
          <w:szCs w:val="20"/>
        </w:rPr>
        <w:t xml:space="preserve"> </w:t>
      </w:r>
      <w:r w:rsidR="00F27B2E" w:rsidRPr="007E62CF">
        <w:rPr>
          <w:rFonts w:ascii="Arial" w:hAnsi="Arial" w:cs="Arial"/>
          <w:sz w:val="20"/>
          <w:szCs w:val="20"/>
        </w:rPr>
        <w:t>sequence</w:t>
      </w:r>
      <w:r w:rsidR="00C3781D" w:rsidRPr="007E62CF">
        <w:rPr>
          <w:rFonts w:ascii="Arial" w:hAnsi="Arial" w:cs="Arial"/>
          <w:sz w:val="20"/>
          <w:szCs w:val="20"/>
        </w:rPr>
        <w:t>s</w:t>
      </w:r>
      <w:r w:rsidR="00647718" w:rsidRPr="007E62CF">
        <w:rPr>
          <w:rFonts w:ascii="Arial" w:hAnsi="Arial" w:cs="Arial"/>
          <w:sz w:val="20"/>
          <w:szCs w:val="20"/>
        </w:rPr>
        <w:t xml:space="preserve"> retrieved from a </w:t>
      </w:r>
      <w:r w:rsidR="00F40A71" w:rsidRPr="007E62CF">
        <w:rPr>
          <w:rFonts w:ascii="Arial" w:hAnsi="Arial" w:cs="Arial"/>
          <w:sz w:val="20"/>
          <w:szCs w:val="20"/>
        </w:rPr>
        <w:t xml:space="preserve">transcriptome </w:t>
      </w:r>
      <w:r w:rsidR="00D33DA4" w:rsidRPr="007E62CF">
        <w:rPr>
          <w:rFonts w:ascii="Arial" w:hAnsi="Arial" w:cs="Arial"/>
          <w:sz w:val="20"/>
          <w:szCs w:val="20"/>
        </w:rPr>
        <w:t xml:space="preserve">assembly </w:t>
      </w:r>
      <w:r w:rsidR="00A03EE6" w:rsidRPr="007E62CF">
        <w:rPr>
          <w:rFonts w:ascii="Arial" w:hAnsi="Arial" w:cs="Arial"/>
          <w:sz w:val="20"/>
          <w:szCs w:val="20"/>
        </w:rPr>
        <w:t xml:space="preserve">of </w:t>
      </w:r>
      <w:r w:rsidR="00A03EE6" w:rsidRPr="007E62CF">
        <w:rPr>
          <w:rFonts w:ascii="Arial" w:hAnsi="Arial" w:cs="Arial"/>
          <w:i/>
          <w:iCs/>
          <w:sz w:val="20"/>
          <w:szCs w:val="20"/>
        </w:rPr>
        <w:t>Av</w:t>
      </w:r>
      <w:r w:rsidR="004C3F8D">
        <w:rPr>
          <w:rFonts w:ascii="Arial" w:hAnsi="Arial" w:cs="Arial"/>
          <w:i/>
          <w:iCs/>
          <w:sz w:val="20"/>
          <w:szCs w:val="20"/>
        </w:rPr>
        <w:t>e</w:t>
      </w:r>
      <w:r w:rsidR="00A03EE6" w:rsidRPr="007E62CF">
        <w:rPr>
          <w:rFonts w:ascii="Arial" w:hAnsi="Arial" w:cs="Arial"/>
          <w:i/>
          <w:iCs/>
          <w:sz w:val="20"/>
          <w:szCs w:val="20"/>
        </w:rPr>
        <w:t>na sativa</w:t>
      </w:r>
      <w:r w:rsidR="00A03EE6" w:rsidRPr="007E62CF">
        <w:rPr>
          <w:rFonts w:ascii="Arial" w:hAnsi="Arial" w:cs="Arial"/>
          <w:sz w:val="20"/>
          <w:szCs w:val="20"/>
        </w:rPr>
        <w:t xml:space="preserve"> generated</w:t>
      </w:r>
      <w:r w:rsidR="004465BC" w:rsidRPr="007E62CF">
        <w:rPr>
          <w:rFonts w:ascii="Arial" w:hAnsi="Arial" w:cs="Arial"/>
          <w:sz w:val="20"/>
          <w:szCs w:val="20"/>
        </w:rPr>
        <w:t xml:space="preserve"> (unpublished)</w:t>
      </w:r>
      <w:r w:rsidR="00A03EE6" w:rsidRPr="007E62CF">
        <w:rPr>
          <w:rFonts w:ascii="Arial" w:hAnsi="Arial" w:cs="Arial"/>
          <w:sz w:val="20"/>
          <w:szCs w:val="20"/>
        </w:rPr>
        <w:t xml:space="preserve"> within our lab. </w:t>
      </w:r>
      <w:r w:rsidR="002B1A9B" w:rsidRPr="007E62CF">
        <w:rPr>
          <w:rFonts w:ascii="Arial" w:hAnsi="Arial" w:cs="Arial"/>
          <w:sz w:val="20"/>
          <w:szCs w:val="20"/>
        </w:rPr>
        <w:t>Sequence of p</w:t>
      </w:r>
      <w:r w:rsidR="00A03EE6" w:rsidRPr="007E62CF">
        <w:rPr>
          <w:rFonts w:ascii="Arial" w:hAnsi="Arial" w:cs="Arial"/>
          <w:sz w:val="20"/>
          <w:szCs w:val="20"/>
        </w:rPr>
        <w:t xml:space="preserve">rimers </w:t>
      </w:r>
      <w:r w:rsidR="002B1A9B" w:rsidRPr="007E62CF">
        <w:rPr>
          <w:rFonts w:ascii="Arial" w:hAnsi="Arial" w:cs="Arial"/>
          <w:sz w:val="20"/>
          <w:szCs w:val="20"/>
        </w:rPr>
        <w:t xml:space="preserve">15-17 </w:t>
      </w:r>
      <w:r w:rsidR="004465BC" w:rsidRPr="007E62CF">
        <w:rPr>
          <w:rFonts w:ascii="Arial" w:hAnsi="Arial" w:cs="Arial"/>
          <w:sz w:val="20"/>
          <w:szCs w:val="20"/>
        </w:rPr>
        <w:t>were taken</w:t>
      </w:r>
      <w:r w:rsidR="002B1A9B" w:rsidRPr="007E62CF">
        <w:rPr>
          <w:rFonts w:ascii="Arial" w:hAnsi="Arial" w:cs="Arial"/>
          <w:sz w:val="20"/>
          <w:szCs w:val="20"/>
        </w:rPr>
        <w:t xml:space="preserve"> </w:t>
      </w:r>
      <w:r w:rsidR="00F27B2E" w:rsidRPr="007E62CF">
        <w:rPr>
          <w:rFonts w:ascii="Arial" w:hAnsi="Arial" w:cs="Arial"/>
          <w:sz w:val="20"/>
          <w:szCs w:val="20"/>
        </w:rPr>
        <w:t xml:space="preserve">from </w:t>
      </w:r>
      <w:r w:rsidR="00315C60" w:rsidRPr="007E62CF">
        <w:rPr>
          <w:rFonts w:ascii="Arial" w:hAnsi="Arial" w:cs="Arial"/>
          <w:sz w:val="20"/>
          <w:szCs w:val="20"/>
        </w:rPr>
        <w:t xml:space="preserve">a </w:t>
      </w:r>
      <w:r w:rsidR="00F27B2E" w:rsidRPr="007E62CF">
        <w:rPr>
          <w:rFonts w:ascii="Arial" w:hAnsi="Arial" w:cs="Arial"/>
          <w:sz w:val="20"/>
          <w:szCs w:val="20"/>
        </w:rPr>
        <w:t>previously</w:t>
      </w:r>
      <w:r w:rsidR="007408A3" w:rsidRPr="007E62CF">
        <w:rPr>
          <w:rFonts w:ascii="Arial" w:hAnsi="Arial" w:cs="Arial"/>
          <w:sz w:val="20"/>
          <w:szCs w:val="20"/>
        </w:rPr>
        <w:t xml:space="preserve"> published article by </w:t>
      </w:r>
      <w:r w:rsidR="00A67ADE" w:rsidRPr="007E62CF">
        <w:rPr>
          <w:rFonts w:ascii="Arial" w:hAnsi="Arial" w:cs="Arial"/>
          <w:sz w:val="20"/>
          <w:szCs w:val="20"/>
        </w:rPr>
        <w:t>Kong et al</w:t>
      </w:r>
      <w:r w:rsidR="007327ED" w:rsidRPr="007E62CF">
        <w:rPr>
          <w:rFonts w:ascii="Arial" w:hAnsi="Arial" w:cs="Arial"/>
          <w:sz w:val="20"/>
          <w:szCs w:val="20"/>
        </w:rPr>
        <w:t>.,</w:t>
      </w:r>
      <w:r w:rsidR="00A67ADE" w:rsidRPr="007E62CF">
        <w:rPr>
          <w:rFonts w:ascii="Arial" w:hAnsi="Arial" w:cs="Arial"/>
          <w:sz w:val="20"/>
          <w:szCs w:val="20"/>
        </w:rPr>
        <w:t xml:space="preserve"> </w:t>
      </w:r>
      <w:r w:rsidR="00F27B2E" w:rsidRPr="007E62CF">
        <w:rPr>
          <w:rFonts w:ascii="Arial" w:hAnsi="Arial" w:cs="Arial"/>
          <w:sz w:val="20"/>
          <w:szCs w:val="20"/>
        </w:rPr>
        <w:t>2015.</w:t>
      </w:r>
    </w:p>
    <w:p w14:paraId="43B950EE" w14:textId="67468200" w:rsidR="00D35F56" w:rsidRPr="00EC16D6" w:rsidRDefault="0067427F" w:rsidP="00174EB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Kong</w:t>
      </w:r>
      <w:r w:rsidR="00E00D5C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L</w:t>
      </w:r>
      <w:r w:rsidR="00E00D5C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, Huo</w:t>
      </w:r>
      <w:r w:rsidR="00E00D5C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H</w:t>
      </w:r>
      <w:r w:rsidR="00E00D5C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 w:rsidR="00435044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&amp; 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Mao</w:t>
      </w:r>
      <w:r w:rsidR="00E00D5C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P. Antioxidant response and related gene expression in aged oat seed. </w:t>
      </w:r>
      <w:r w:rsidRPr="00EC16D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Front Plant </w:t>
      </w:r>
      <w:r w:rsidR="00B13A05" w:rsidRPr="00EC16D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Sci</w:t>
      </w:r>
      <w:r w:rsidR="00B13A05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 w:rsidR="00B13A05" w:rsidRPr="00EC16D6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6</w:t>
      </w:r>
      <w:r w:rsidR="00905B1A" w:rsidRPr="00EC16D6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,</w:t>
      </w:r>
      <w:r w:rsidR="00B13A05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158</w:t>
      </w:r>
      <w:r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="00B13A05" w:rsidRPr="00EC16D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2015).</w:t>
      </w:r>
    </w:p>
    <w:sectPr w:rsidR="00D35F56" w:rsidRPr="00EC1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C300B5"/>
    <w:multiLevelType w:val="hybridMultilevel"/>
    <w:tmpl w:val="591E6854"/>
    <w:lvl w:ilvl="0" w:tplc="C3AE8CDC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b w:val="0"/>
        <w:color w:val="2121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8426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MTEwMzQ3MjC1NDBT0lEKTi0uzszPAykwrAUA4Ht95SwAAAA="/>
  </w:docVars>
  <w:rsids>
    <w:rsidRoot w:val="00D605E0"/>
    <w:rsid w:val="00024715"/>
    <w:rsid w:val="0006670D"/>
    <w:rsid w:val="000847E6"/>
    <w:rsid w:val="00093CD2"/>
    <w:rsid w:val="001073A9"/>
    <w:rsid w:val="001324D4"/>
    <w:rsid w:val="00174EB7"/>
    <w:rsid w:val="001A7F46"/>
    <w:rsid w:val="00284108"/>
    <w:rsid w:val="002B1A9B"/>
    <w:rsid w:val="002F54F8"/>
    <w:rsid w:val="00315C60"/>
    <w:rsid w:val="003379C9"/>
    <w:rsid w:val="003B059F"/>
    <w:rsid w:val="003B2BF0"/>
    <w:rsid w:val="003D6417"/>
    <w:rsid w:val="004072F2"/>
    <w:rsid w:val="00435044"/>
    <w:rsid w:val="004465BC"/>
    <w:rsid w:val="00475191"/>
    <w:rsid w:val="00491B00"/>
    <w:rsid w:val="004925A3"/>
    <w:rsid w:val="004B57F5"/>
    <w:rsid w:val="004C3F8D"/>
    <w:rsid w:val="004D434E"/>
    <w:rsid w:val="004D5B3F"/>
    <w:rsid w:val="00517B28"/>
    <w:rsid w:val="005341C9"/>
    <w:rsid w:val="00576C51"/>
    <w:rsid w:val="00606834"/>
    <w:rsid w:val="00647718"/>
    <w:rsid w:val="00656A65"/>
    <w:rsid w:val="0067427F"/>
    <w:rsid w:val="006B57CD"/>
    <w:rsid w:val="006D04BF"/>
    <w:rsid w:val="006E1556"/>
    <w:rsid w:val="007315EF"/>
    <w:rsid w:val="007327ED"/>
    <w:rsid w:val="007408A3"/>
    <w:rsid w:val="00762482"/>
    <w:rsid w:val="00771BD3"/>
    <w:rsid w:val="007B4E5D"/>
    <w:rsid w:val="007E62CF"/>
    <w:rsid w:val="008913E7"/>
    <w:rsid w:val="008C2929"/>
    <w:rsid w:val="00905B1A"/>
    <w:rsid w:val="00960C93"/>
    <w:rsid w:val="009675A4"/>
    <w:rsid w:val="009867EA"/>
    <w:rsid w:val="009A7C0B"/>
    <w:rsid w:val="009D75CC"/>
    <w:rsid w:val="009E0EC2"/>
    <w:rsid w:val="009F4C32"/>
    <w:rsid w:val="00A03EE6"/>
    <w:rsid w:val="00A059D1"/>
    <w:rsid w:val="00A63DC7"/>
    <w:rsid w:val="00A67ADE"/>
    <w:rsid w:val="00A76BF6"/>
    <w:rsid w:val="00AE4838"/>
    <w:rsid w:val="00B13A05"/>
    <w:rsid w:val="00C15A94"/>
    <w:rsid w:val="00C3781D"/>
    <w:rsid w:val="00C608EC"/>
    <w:rsid w:val="00C86D3A"/>
    <w:rsid w:val="00CB29BF"/>
    <w:rsid w:val="00CF47AC"/>
    <w:rsid w:val="00D13585"/>
    <w:rsid w:val="00D33B89"/>
    <w:rsid w:val="00D33DA4"/>
    <w:rsid w:val="00D35F56"/>
    <w:rsid w:val="00D605E0"/>
    <w:rsid w:val="00DA18E2"/>
    <w:rsid w:val="00DB4C64"/>
    <w:rsid w:val="00DD1F5C"/>
    <w:rsid w:val="00E00D5C"/>
    <w:rsid w:val="00E2061E"/>
    <w:rsid w:val="00E64F61"/>
    <w:rsid w:val="00EA708C"/>
    <w:rsid w:val="00EC16D6"/>
    <w:rsid w:val="00F27B2E"/>
    <w:rsid w:val="00F40A71"/>
    <w:rsid w:val="00F83768"/>
    <w:rsid w:val="00FB040A"/>
    <w:rsid w:val="00FB1939"/>
    <w:rsid w:val="00FD5780"/>
    <w:rsid w:val="00FE08D0"/>
    <w:rsid w:val="00FE7948"/>
    <w:rsid w:val="00FF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EF28"/>
  <w15:chartTrackingRefBased/>
  <w15:docId w15:val="{83A3FC63-B9EB-4955-9A7B-A2E04838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5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5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t8ppcg0p1">
    <w:name w:val="markt8ppcg0p1"/>
    <w:basedOn w:val="DefaultParagraphFont"/>
    <w:rsid w:val="00D605E0"/>
  </w:style>
  <w:style w:type="character" w:customStyle="1" w:styleId="mark6yt06vgk1">
    <w:name w:val="mark6yt06vgk1"/>
    <w:basedOn w:val="DefaultParagraphFont"/>
    <w:rsid w:val="00D605E0"/>
  </w:style>
  <w:style w:type="paragraph" w:styleId="Revision">
    <w:name w:val="Revision"/>
    <w:hidden/>
    <w:uiPriority w:val="99"/>
    <w:semiHidden/>
    <w:rsid w:val="003B059F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0247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46</Words>
  <Characters>14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gururani</dc:creator>
  <cp:keywords/>
  <dc:description/>
  <cp:lastModifiedBy>MAYANK</cp:lastModifiedBy>
  <cp:revision>97</cp:revision>
  <dcterms:created xsi:type="dcterms:W3CDTF">2023-09-26T02:38:00Z</dcterms:created>
  <dcterms:modified xsi:type="dcterms:W3CDTF">2023-12-26T12:01:00Z</dcterms:modified>
</cp:coreProperties>
</file>